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A35B9" w:rsidP="00FA35B9" w:rsidRDefault="00FA35B9" w14:paraId="07598AB0" w14:textId="777777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530090" wp14:editId="7D4958B8">
            <wp:extent cx="5444939" cy="7251192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939" cy="7251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5B9" w:rsidP="00FA35B9" w:rsidRDefault="00FA35B9" w14:paraId="112A2ED3" w14:textId="081C4C06">
      <w:pPr>
        <w:rPr>
          <w:rFonts w:ascii="Times New Roman" w:hAnsi="Times New Roman" w:cs="Times New Roman"/>
        </w:rPr>
      </w:pPr>
      <w:r w:rsidRPr="1738CD0B" w:rsidR="1738CD0B">
        <w:rPr>
          <w:rFonts w:ascii="Times New Roman" w:hAnsi="Times New Roman" w:cs="Times New Roman"/>
          <w:b w:val="1"/>
          <w:bCs w:val="1"/>
        </w:rPr>
        <w:t>S2 Fig</w:t>
      </w:r>
      <w:r w:rsidRPr="1738CD0B" w:rsidR="1738CD0B">
        <w:rPr>
          <w:rFonts w:ascii="Times New Roman" w:hAnsi="Times New Roman" w:cs="Times New Roman"/>
        </w:rPr>
        <w:t xml:space="preserve">. Representative trajectory plots of MDA-MB-231 cells embedded in 2.0 mg/mL collagen matrix, tracked by </w:t>
      </w:r>
      <w:r w:rsidRPr="1738CD0B" w:rsidR="1738CD0B">
        <w:rPr>
          <w:rFonts w:ascii="Times New Roman" w:hAnsi="Times New Roman" w:cs="Times New Roman"/>
        </w:rPr>
        <w:t>CellTraxx</w:t>
      </w:r>
      <w:r w:rsidRPr="1738CD0B" w:rsidR="1738CD0B">
        <w:rPr>
          <w:rFonts w:ascii="Times New Roman" w:hAnsi="Times New Roman" w:cs="Times New Roman"/>
        </w:rPr>
        <w:t xml:space="preserve"> software with a chemotactic duration ≥6 hours. (A) 0 ng/mL (B) 50 ng/mL (C) 100 ng/mL (D) 200 ng/mL (E) 300 ng/mL (F) 500 ng/mL CXCL12 gradients. </w:t>
      </w:r>
    </w:p>
    <w:p w:rsidR="00603F77" w:rsidRDefault="00603F77" w14:paraId="448823B0" w14:textId="77777777"/>
    <w:sectPr w:rsidR="00603F7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B9"/>
    <w:rsid w:val="00603F77"/>
    <w:rsid w:val="00AC549E"/>
    <w:rsid w:val="00FA35B9"/>
    <w:rsid w:val="1738C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678CF"/>
  <w15:chartTrackingRefBased/>
  <w15:docId w15:val="{BC34F174-A960-477D-835B-B86FFA5A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A35B9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Illinoi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cellus, Sophia</dc:creator>
  <keywords/>
  <dc:description/>
  <lastModifiedBy>Sophia Marcellus</lastModifiedBy>
  <revision>2</revision>
  <dcterms:created xsi:type="dcterms:W3CDTF">2026-01-27T20:56:00.0000000Z</dcterms:created>
  <dcterms:modified xsi:type="dcterms:W3CDTF">2026-01-27T21:06:14.6209378Z</dcterms:modified>
</coreProperties>
</file>